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6CDB" w14:textId="6BBD3323" w:rsidR="00C13031" w:rsidRPr="00815011" w:rsidRDefault="00580FA9" w:rsidP="00C13031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Supplementary T</w:t>
      </w:r>
      <w:r w:rsidR="00C13031" w:rsidRPr="00815011">
        <w:rPr>
          <w:rFonts w:cstheme="minorHAnsi"/>
          <w:b/>
          <w:color w:val="000000" w:themeColor="text1"/>
        </w:rPr>
        <w:t xml:space="preserve">able </w:t>
      </w:r>
      <w:r w:rsidR="006178A5">
        <w:rPr>
          <w:rFonts w:cstheme="minorHAnsi"/>
          <w:b/>
          <w:color w:val="000000" w:themeColor="text1"/>
        </w:rPr>
        <w:t>8</w:t>
      </w:r>
      <w:r w:rsidR="00C13031" w:rsidRPr="00815011">
        <w:rPr>
          <w:rFonts w:cstheme="minorHAnsi"/>
          <w:b/>
          <w:color w:val="000000" w:themeColor="text1"/>
        </w:rPr>
        <w:t>. Care-giver questionnaire answers.</w:t>
      </w:r>
    </w:p>
    <w:p w14:paraId="3AB1CD53" w14:textId="77777777" w:rsidR="00C13031" w:rsidRPr="000F7DB1" w:rsidRDefault="00C13031" w:rsidP="00C13031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559"/>
      </w:tblGrid>
      <w:tr w:rsidR="00C13031" w:rsidRPr="00815011" w14:paraId="7DC36A07" w14:textId="77777777" w:rsidTr="000B1195">
        <w:tc>
          <w:tcPr>
            <w:tcW w:w="7083" w:type="dxa"/>
            <w:tcBorders>
              <w:bottom w:val="single" w:sz="4" w:space="0" w:color="auto"/>
              <w:right w:val="nil"/>
            </w:tcBorders>
            <w:vAlign w:val="center"/>
          </w:tcPr>
          <w:p w14:paraId="521EB2BB" w14:textId="77777777" w:rsidR="00C13031" w:rsidRPr="00815011" w:rsidRDefault="00C13031" w:rsidP="000B1195">
            <w:pPr>
              <w:spacing w:before="120" w:after="120"/>
              <w:rPr>
                <w:rFonts w:cstheme="minorHAnsi"/>
              </w:rPr>
            </w:pPr>
            <w:r w:rsidRPr="00815011">
              <w:rPr>
                <w:rFonts w:cstheme="minorHAnsi"/>
                <w:b/>
                <w:bCs/>
                <w:color w:val="000000"/>
              </w:rPr>
              <w:t>Did the result help explain the reason for your child illness?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7EBB9801" w14:textId="77777777" w:rsidR="00C13031" w:rsidRPr="00815011" w:rsidRDefault="00C13031" w:rsidP="000B1195">
            <w:pPr>
              <w:spacing w:before="120" w:after="120"/>
              <w:rPr>
                <w:rFonts w:cstheme="minorHAnsi"/>
                <w:b/>
                <w:bCs/>
              </w:rPr>
            </w:pPr>
            <w:r w:rsidRPr="00815011">
              <w:rPr>
                <w:rFonts w:cstheme="minorHAnsi"/>
                <w:b/>
                <w:bCs/>
              </w:rPr>
              <w:t>Results of participants</w:t>
            </w:r>
          </w:p>
        </w:tc>
      </w:tr>
      <w:tr w:rsidR="00C13031" w:rsidRPr="00815011" w14:paraId="23012B54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77E8F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4F2312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25 (86%)</w:t>
            </w:r>
          </w:p>
        </w:tc>
      </w:tr>
      <w:tr w:rsidR="00C13031" w:rsidRPr="00815011" w14:paraId="7419C367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7FB6C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4A54A22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3 (10%)</w:t>
            </w:r>
          </w:p>
        </w:tc>
      </w:tr>
      <w:tr w:rsidR="00C13031" w:rsidRPr="00815011" w14:paraId="16173AE2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A4A72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Some/li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B6ACFD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234F1D2C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AA2D5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88577BC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 (3%)</w:t>
            </w:r>
          </w:p>
        </w:tc>
      </w:tr>
      <w:tr w:rsidR="00C13031" w:rsidRPr="00815011" w14:paraId="165F77F5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EEB77" w14:textId="77777777" w:rsidR="00C13031" w:rsidRPr="00815011" w:rsidRDefault="00C13031" w:rsidP="000B1195">
            <w:pPr>
              <w:spacing w:after="240"/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t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63BFCD7" w14:textId="77777777" w:rsidR="00C13031" w:rsidRPr="00815011" w:rsidRDefault="00C13031" w:rsidP="000B1195">
            <w:pPr>
              <w:spacing w:after="240"/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77C38A85" w14:textId="77777777" w:rsidTr="000B1195">
        <w:tc>
          <w:tcPr>
            <w:tcW w:w="70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89C027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b/>
                <w:bCs/>
                <w:color w:val="000000"/>
              </w:rPr>
              <w:t>Were any changes made to the treatment/ medication after the diagnosis?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9D8351" w14:textId="77777777" w:rsidR="00C13031" w:rsidRPr="00815011" w:rsidRDefault="00C13031" w:rsidP="000B1195">
            <w:pPr>
              <w:rPr>
                <w:rFonts w:cstheme="minorHAnsi"/>
              </w:rPr>
            </w:pPr>
          </w:p>
        </w:tc>
      </w:tr>
      <w:tr w:rsidR="00C13031" w:rsidRPr="00815011" w14:paraId="301F8692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61730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5D4647B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4 (48%)</w:t>
            </w:r>
          </w:p>
        </w:tc>
      </w:tr>
      <w:tr w:rsidR="00C13031" w:rsidRPr="00815011" w14:paraId="7D2E2ECE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A583E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4982E1F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1 (37%)</w:t>
            </w:r>
          </w:p>
        </w:tc>
      </w:tr>
      <w:tr w:rsidR="00C13031" w:rsidRPr="00815011" w14:paraId="48FA03E4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682FA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Some/li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D9BB1A0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3 (10%)</w:t>
            </w:r>
          </w:p>
        </w:tc>
      </w:tr>
      <w:tr w:rsidR="00C13031" w:rsidRPr="00815011" w14:paraId="6CBC49C0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42795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51F4C3C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 (3%)</w:t>
            </w:r>
          </w:p>
        </w:tc>
      </w:tr>
      <w:tr w:rsidR="00C13031" w:rsidRPr="00815011" w14:paraId="6FEB944E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62E2F" w14:textId="77777777" w:rsidR="00C13031" w:rsidRPr="00815011" w:rsidRDefault="00C13031" w:rsidP="000B1195">
            <w:pPr>
              <w:spacing w:after="240"/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t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106760D" w14:textId="77777777" w:rsidR="00C13031" w:rsidRPr="00815011" w:rsidRDefault="00C13031" w:rsidP="000B1195">
            <w:pPr>
              <w:spacing w:after="240"/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25EC9026" w14:textId="77777777" w:rsidTr="000B1195">
        <w:tc>
          <w:tcPr>
            <w:tcW w:w="70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A56E65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b/>
                <w:bCs/>
                <w:color w:val="000000"/>
              </w:rPr>
              <w:t>Did the result help you to take better care for your child?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88FA06" w14:textId="77777777" w:rsidR="00C13031" w:rsidRPr="00815011" w:rsidRDefault="00C13031" w:rsidP="000B1195">
            <w:pPr>
              <w:rPr>
                <w:rFonts w:cstheme="minorHAnsi"/>
              </w:rPr>
            </w:pPr>
          </w:p>
        </w:tc>
      </w:tr>
      <w:tr w:rsidR="00C13031" w:rsidRPr="00815011" w14:paraId="298B28A1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2BEB8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A3B8C89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4 (48%)</w:t>
            </w:r>
          </w:p>
        </w:tc>
      </w:tr>
      <w:tr w:rsidR="00C13031" w:rsidRPr="00815011" w14:paraId="6A2396DF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27F8E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70446F9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3 (44%)</w:t>
            </w:r>
          </w:p>
        </w:tc>
      </w:tr>
      <w:tr w:rsidR="00C13031" w:rsidRPr="00815011" w14:paraId="0FD4A163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FCFBC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Some/li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B1609F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2 (7%)</w:t>
            </w:r>
          </w:p>
        </w:tc>
      </w:tr>
      <w:tr w:rsidR="00C13031" w:rsidRPr="00815011" w14:paraId="08950538" w14:textId="77777777" w:rsidTr="000B1195">
        <w:trPr>
          <w:trHeight w:val="100"/>
        </w:trPr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FFC79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0C59FED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24567544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5D8B5" w14:textId="77777777" w:rsidR="00C13031" w:rsidRPr="00815011" w:rsidRDefault="00C13031" w:rsidP="000B1195">
            <w:pPr>
              <w:spacing w:after="240"/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t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D878DC5" w14:textId="77777777" w:rsidR="00C13031" w:rsidRPr="00815011" w:rsidRDefault="00C13031" w:rsidP="000B1195">
            <w:pPr>
              <w:spacing w:after="240"/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25D88689" w14:textId="77777777" w:rsidTr="000B1195">
        <w:tc>
          <w:tcPr>
            <w:tcW w:w="70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DD7C1C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b/>
                <w:bCs/>
                <w:color w:val="000000"/>
              </w:rPr>
              <w:t>Did the results help you plan for future pregnancies?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EEFFD0" w14:textId="77777777" w:rsidR="00C13031" w:rsidRPr="00815011" w:rsidRDefault="00C13031" w:rsidP="000B1195">
            <w:pPr>
              <w:rPr>
                <w:rFonts w:cstheme="minorHAnsi"/>
              </w:rPr>
            </w:pPr>
          </w:p>
        </w:tc>
      </w:tr>
      <w:tr w:rsidR="00C13031" w:rsidRPr="00815011" w14:paraId="2892DA43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E038B" w14:textId="77777777" w:rsidR="00C13031" w:rsidRPr="00815011" w:rsidRDefault="00C13031" w:rsidP="000B1195">
            <w:pPr>
              <w:ind w:firstLine="731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4CAF12A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8 (28%)</w:t>
            </w:r>
          </w:p>
        </w:tc>
      </w:tr>
      <w:tr w:rsidR="00C13031" w:rsidRPr="00815011" w14:paraId="08D794AA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BF583" w14:textId="77777777" w:rsidR="00C13031" w:rsidRPr="00815011" w:rsidRDefault="00C13031" w:rsidP="000B1195">
            <w:pPr>
              <w:ind w:firstLine="731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F966CC5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5 (17%)</w:t>
            </w:r>
          </w:p>
        </w:tc>
      </w:tr>
      <w:tr w:rsidR="00C13031" w:rsidRPr="00815011" w14:paraId="41B05262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F0217" w14:textId="77777777" w:rsidR="00C13031" w:rsidRPr="00815011" w:rsidRDefault="00C13031" w:rsidP="000B1195">
            <w:pPr>
              <w:ind w:firstLine="731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Some/li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AB01F5F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 (3%)</w:t>
            </w:r>
          </w:p>
        </w:tc>
      </w:tr>
      <w:tr w:rsidR="00C13031" w:rsidRPr="00815011" w14:paraId="0EE22781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54F65" w14:textId="77777777" w:rsidR="00C13031" w:rsidRPr="00815011" w:rsidRDefault="00C13031" w:rsidP="000B1195">
            <w:pPr>
              <w:ind w:firstLine="731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D3AEB4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3 (10%)</w:t>
            </w:r>
          </w:p>
        </w:tc>
      </w:tr>
      <w:tr w:rsidR="00C13031" w:rsidRPr="00815011" w14:paraId="3A237D90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239F0" w14:textId="77777777" w:rsidR="00C13031" w:rsidRPr="00815011" w:rsidRDefault="00C13031" w:rsidP="000B1195">
            <w:pPr>
              <w:spacing w:after="240"/>
              <w:ind w:firstLine="731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t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4556E5" w14:textId="77777777" w:rsidR="00C13031" w:rsidRPr="00815011" w:rsidRDefault="00C13031" w:rsidP="000B1195">
            <w:pPr>
              <w:spacing w:after="24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2 (41%)</w:t>
            </w:r>
          </w:p>
        </w:tc>
      </w:tr>
      <w:tr w:rsidR="00C13031" w:rsidRPr="00815011" w14:paraId="0A78CA35" w14:textId="77777777" w:rsidTr="000B1195">
        <w:tc>
          <w:tcPr>
            <w:tcW w:w="70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94C637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b/>
                <w:bCs/>
                <w:color w:val="000000"/>
              </w:rPr>
              <w:t>Should prenatal testing become available, would you make use of it?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C852212" w14:textId="77777777" w:rsidR="00C13031" w:rsidRPr="00815011" w:rsidRDefault="00C13031" w:rsidP="000B1195">
            <w:pPr>
              <w:rPr>
                <w:rFonts w:cstheme="minorHAnsi"/>
              </w:rPr>
            </w:pPr>
          </w:p>
        </w:tc>
      </w:tr>
      <w:tr w:rsidR="00C13031" w:rsidRPr="00815011" w14:paraId="1462B742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21989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0CA8526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28 (97%)</w:t>
            </w:r>
          </w:p>
        </w:tc>
      </w:tr>
      <w:tr w:rsidR="00C13031" w:rsidRPr="00815011" w14:paraId="22BB1DA5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D1826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3433FC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3107175C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D0746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Some/li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4BCFB73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2719C84B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8012E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BF23CF8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09B60E97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5A2B0" w14:textId="77777777" w:rsidR="00C13031" w:rsidRPr="00815011" w:rsidRDefault="00C13031" w:rsidP="000B1195">
            <w:pPr>
              <w:spacing w:after="240"/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t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DF11AD" w14:textId="77777777" w:rsidR="00C13031" w:rsidRPr="00815011" w:rsidRDefault="00C13031" w:rsidP="000B1195">
            <w:pPr>
              <w:spacing w:after="240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 (3%)</w:t>
            </w:r>
          </w:p>
        </w:tc>
      </w:tr>
      <w:tr w:rsidR="00C13031" w:rsidRPr="00815011" w14:paraId="43BDCA9D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A6A55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b/>
                <w:bCs/>
                <w:color w:val="000000"/>
              </w:rPr>
              <w:t>Did knowing the result bring you and your family any closure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FAE108D" w14:textId="77777777" w:rsidR="00C13031" w:rsidRPr="00815011" w:rsidRDefault="00C13031" w:rsidP="000B1195">
            <w:pPr>
              <w:rPr>
                <w:rFonts w:cstheme="minorHAnsi"/>
              </w:rPr>
            </w:pPr>
          </w:p>
        </w:tc>
      </w:tr>
      <w:tr w:rsidR="00C13031" w:rsidRPr="00815011" w14:paraId="79ECD1B1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2B742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00D5117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28 (97%)</w:t>
            </w:r>
          </w:p>
        </w:tc>
      </w:tr>
      <w:tr w:rsidR="00C13031" w:rsidRPr="00815011" w14:paraId="5B2F3BC0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57A8D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AB2174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37860801" w14:textId="77777777" w:rsidTr="000B1195"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42212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Some/litt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56BE6E8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1 (3%)</w:t>
            </w:r>
          </w:p>
        </w:tc>
      </w:tr>
      <w:tr w:rsidR="00C13031" w:rsidRPr="00815011" w14:paraId="5A224E79" w14:textId="77777777" w:rsidTr="000B1195">
        <w:trPr>
          <w:trHeight w:val="145"/>
        </w:trPr>
        <w:tc>
          <w:tcPr>
            <w:tcW w:w="7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DF145" w14:textId="77777777" w:rsidR="00C13031" w:rsidRPr="00815011" w:rsidRDefault="00C13031" w:rsidP="000B1195">
            <w:pPr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24DB4EA" w14:textId="77777777" w:rsidR="00C13031" w:rsidRPr="00815011" w:rsidRDefault="00C13031" w:rsidP="000B1195">
            <w:pPr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  <w:tr w:rsidR="00C13031" w:rsidRPr="00815011" w14:paraId="7ECFBCD2" w14:textId="77777777" w:rsidTr="000B1195">
        <w:tc>
          <w:tcPr>
            <w:tcW w:w="708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1294D26" w14:textId="77777777" w:rsidR="00C13031" w:rsidRPr="00815011" w:rsidRDefault="00C13031" w:rsidP="000B1195">
            <w:pPr>
              <w:spacing w:after="240"/>
              <w:ind w:firstLine="589"/>
              <w:rPr>
                <w:rFonts w:cstheme="minorHAnsi"/>
              </w:rPr>
            </w:pPr>
            <w:r w:rsidRPr="00815011">
              <w:rPr>
                <w:rFonts w:cstheme="minorHAnsi"/>
                <w:color w:val="000000"/>
              </w:rPr>
              <w:t>Not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8198CC" w14:textId="77777777" w:rsidR="00C13031" w:rsidRPr="00815011" w:rsidRDefault="00C13031" w:rsidP="000B1195">
            <w:pPr>
              <w:spacing w:after="240"/>
              <w:rPr>
                <w:rFonts w:cstheme="minorHAnsi"/>
              </w:rPr>
            </w:pPr>
            <w:r w:rsidRPr="00815011">
              <w:rPr>
                <w:rFonts w:cstheme="minorHAnsi"/>
              </w:rPr>
              <w:t>0</w:t>
            </w:r>
          </w:p>
        </w:tc>
      </w:tr>
    </w:tbl>
    <w:p w14:paraId="6290D43C" w14:textId="77777777" w:rsidR="006178A5" w:rsidRDefault="006178A5" w:rsidP="002916B5"/>
    <w:sectPr w:rsidR="007C0E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031"/>
    <w:rsid w:val="00216BA9"/>
    <w:rsid w:val="002916B5"/>
    <w:rsid w:val="002F5931"/>
    <w:rsid w:val="00580FA9"/>
    <w:rsid w:val="006178A5"/>
    <w:rsid w:val="00C1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C5A78D"/>
  <w15:chartTrackingRefBased/>
  <w15:docId w15:val="{B4444860-62EC-4310-8E3D-0E508A1E4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03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3</cp:revision>
  <dcterms:created xsi:type="dcterms:W3CDTF">2023-11-23T15:51:00Z</dcterms:created>
  <dcterms:modified xsi:type="dcterms:W3CDTF">2023-11-24T15:20:00Z</dcterms:modified>
</cp:coreProperties>
</file>